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896"/>
        <w:gridCol w:w="2180"/>
        <w:gridCol w:w="919"/>
        <w:gridCol w:w="971"/>
        <w:gridCol w:w="971"/>
        <w:gridCol w:w="1273"/>
        <w:gridCol w:w="1097"/>
        <w:gridCol w:w="993"/>
      </w:tblGrid>
      <w:tr w:rsidR="00C66B75" w:rsidRPr="00455B5D" w14:paraId="6BCE308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CD9A5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/Territor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DA60DD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A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yo-NG" w:eastAsia="en-AU"/>
              </w:rPr>
              <w:t>ode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201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6DA0B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SA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yo-NG" w:eastAsia="en-AU"/>
              </w:rPr>
              <w:t>ame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201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BA408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sted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4A44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sitive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348F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% Positive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83E028" w14:textId="77777777" w:rsidR="00C66B75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verage</w:t>
            </w:r>
          </w:p>
          <w:p w14:paraId="733B27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nualized p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pulation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F7322C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o.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lang w:val="yo-NG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sted /100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,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0988B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sitive /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,</w:t>
            </w:r>
            <w:r w:rsidRPr="00455B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00</w:t>
            </w:r>
          </w:p>
        </w:tc>
      </w:tr>
      <w:tr w:rsidR="00C66B75" w:rsidRPr="00455B5D" w14:paraId="5A9E957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280A9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2B76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D7D8EA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LCONNE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D583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14CEF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5416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DF89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9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5AFBE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20AD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</w:tr>
      <w:tr w:rsidR="00C66B75" w:rsidRPr="00455B5D" w14:paraId="1F009BB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D8E53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BDDAFB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ABDA2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TTER - NAMADGI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DDB5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7D89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09EB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8FF5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D420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F235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075E238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6170D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3415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1EE9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NGAHLI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7E04E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3715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3AAA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A379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4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683AE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BD90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6966042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8674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31EBA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2A933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CANBER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85DFF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1D6B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BDFB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6B2D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74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AA26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A148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</w:tr>
      <w:tr w:rsidR="00C66B75" w:rsidRPr="00455B5D" w14:paraId="27917D9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BB116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9896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C182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CANBER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AC7E6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EB75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0FC8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9AC3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5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5445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0CCF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</w:tr>
      <w:tr w:rsidR="00C66B75" w:rsidRPr="00455B5D" w14:paraId="60ABD9B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8C7A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39D18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27BBF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GGERAN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76325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9FF5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9387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6CEDA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34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B1D3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90C87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4C7941B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CB222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EB387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CE233C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ON CREE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EA22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2754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EA78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61051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1093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5FB15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583297A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2DAD1D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FB1D0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0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39C31B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DE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2CBC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59DD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99BA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A2B7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9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5391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0E64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</w:tr>
      <w:tr w:rsidR="00C66B75" w:rsidRPr="00455B5D" w14:paraId="2277FC4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F1E0D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4BE1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B1A21E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ULBURN - YAS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92FE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4C53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2A37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38F94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72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462F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D86ABC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457C8FD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152E1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96187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434C36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EANBEY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73A09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9442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CE7E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EC4A4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83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EFA46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81AA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380E1EB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A767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30DF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0AC96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NOWY MOUNTAI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5DE6E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3F5A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7690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863E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64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2155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E30A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AA3211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BDDD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D7066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1CA75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CO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84C37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FB13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1B9D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B6612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26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E0E3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9538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3961B7F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3A3C4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26B14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6CC4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SFOR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BECB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8223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97A4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9F45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85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42054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D124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3B879D5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DBF25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EC215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C7A94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Y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3B6A6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1580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FD189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8A53A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7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B61B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4621B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0F77783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CAC70E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74BE7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BAAB1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THUR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741D0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E19A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E3A5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45B05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52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8A6A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C2C02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BC9AB2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4C71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0A5AE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340E6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CHLAN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19D6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3FCB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6155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2B7A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46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2F76E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66E7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0C12DAC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B6C9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96231F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2433D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HGOW - MUDGE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E587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970B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9B53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E55D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75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4D42E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0CEDF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2DA3980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60C6D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B9BE5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C7CF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ANG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8238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B03E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57BF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65098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8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72AC6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1682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44D4C33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0D3E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2E558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92D70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ARENCE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511F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3F0F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5050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3989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6419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D313B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C66B75" w:rsidRPr="00455B5D" w14:paraId="38B8B1A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5135A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384DF8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8001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FFS HARBOU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D6D0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0FF5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47577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2F3A6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40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59C5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07FE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</w:tr>
      <w:tr w:rsidR="00C66B75" w:rsidRPr="00455B5D" w14:paraId="6E87320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8533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1101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82E9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URKE - COBAR - COONAMB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50A3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A90E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9FDC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0D0DFC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58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26E5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3605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  <w:tr w:rsidR="00C66B75" w:rsidRPr="00455B5D" w14:paraId="10FFA65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96EE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0490BC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56AD1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OKEN HILL AND FAR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3BEB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D02A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EFAD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D6A8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16829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9B89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1C4CF68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9D6EE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B3CA0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5AB7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UBBO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4729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0065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3CC2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0DDA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37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293B89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1D6F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49419E2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9B3B8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47FF7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1F518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ER HUNT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87090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71FD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122F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BBFD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67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40A48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799B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21B0C74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5E05F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183BA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B5955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IT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2F07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3A76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CF56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2799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33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3419D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39DB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0DB7CE9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DA60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C6999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FF99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STEPHE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BBA3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6E5D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13D38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A7DA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78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7590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2613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C66B75" w:rsidRPr="00455B5D" w14:paraId="613F71A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7D8A9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3B8A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38101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PPER HUNT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ACF0B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0ADE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F61C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A4AB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48486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0E43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12D2EF8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F8789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3675D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54B70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PTO - PORT KEMB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FDE77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A5F0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0F60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FDF8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5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23778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10DB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3F9BE41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3B7D8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4CB24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60847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LAWARRA CATCHMENT RESERV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C6C3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3EC3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E59C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BF9C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6D1BF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A63D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F8DAC1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8A0B3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DD140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56ECB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AMA - SHELLHARBOU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C533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6406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49B7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0CF2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1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AFF48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45DF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0E554BE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0EA8B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6A88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F287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LLONG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4B1A9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46DAC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4313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428E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06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5C85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846C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66B75" w:rsidRPr="00455B5D" w14:paraId="31A018A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4E70C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4A610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D7953C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EAT LAK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9024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DDE4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87DF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9618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2684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B0E0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1D35BEB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DEE6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439E0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11B0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MPSEY - NAMBUCC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5BC89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F894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6D34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942D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8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AD28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FD3D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178553F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E3656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B4F2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7C28F2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MACQUARI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F9F1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BD44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032A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949F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1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4BC78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D6F07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0B309E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F3948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950E4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05185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REE - GLOUCEST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7D17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084DA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96C7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75DA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0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4F77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AAF6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63E2847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8F5F1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A4011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F7EFD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0B9DD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83DB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957B8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7B1E1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1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2AD9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E7CE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0F11C42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FFB18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3495C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06150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ER MURR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5A6D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1D77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8802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D89F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8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6A8A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3EC4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540D5F5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9F86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FD971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9B740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PPER MURRAY EXC. AL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ABEFC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E77B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731E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58B9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29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DF9BF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6E570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2D9A2D1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10591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35925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3B805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MID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B7BC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C2E4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C7C7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43FD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83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5C61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1B47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18F6068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C0926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BCC14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50589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VERELL - TENTERFIEL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62E2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9F20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BE02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7D63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8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599C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9E749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</w:tr>
      <w:tr w:rsidR="00C66B75" w:rsidRPr="00455B5D" w14:paraId="2656F28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165DE3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0A7DA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8461A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REE - NARRABRI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A38E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98D32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E8A14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8030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6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BD1AD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FB57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41D1F86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A3FD4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37DEB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67D13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MWORTH - GUNNED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D1464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81E6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817F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10B0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1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4518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5CAD81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7F6EA57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F324FE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30CA6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D2B28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KE MACQUARIE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18CE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AB41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FC0C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74F4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69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7CA5E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94E0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C66B75" w:rsidRPr="00455B5D" w14:paraId="0A70E10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CFCEB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39BA0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A1F1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KE MACQUARIE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DACA2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EACF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1AA7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997FA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18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C3A1C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2152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0779DA1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7589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24452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7DA6C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WCAST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C7346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5732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3F89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90F3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74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0D7B7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EA3A8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</w:tr>
      <w:tr w:rsidR="00C66B75" w:rsidRPr="00455B5D" w14:paraId="7264D70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B08B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E2DEF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8FC2C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CHMOND VALLEY - COASTA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73036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A65B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1DC3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EAD6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21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83285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26F3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66B75" w:rsidRPr="00455B5D" w14:paraId="4824A7A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99AD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B1AE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7D12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CHMOND VALLEY - HINTER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3B3A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40FC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33C6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474B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6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2A1C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92DC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</w:p>
        </w:tc>
      </w:tr>
      <w:tr w:rsidR="00C66B75" w:rsidRPr="00455B5D" w14:paraId="35FEDA3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3F961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6ED37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9B2680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EED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C4D7D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C44C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B2A5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8E0E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3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0C269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60CF5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C66B75" w:rsidRPr="00455B5D" w14:paraId="6B20630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D05CD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29BA6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84242B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IFFITH - MURRUMBIDGEE (WEST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056B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F22B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6DA0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A3DC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8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5809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97791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66B75" w:rsidRPr="00455B5D" w14:paraId="3EA6927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83B9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6E785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0AD22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MUT - TUMBARUMB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2E1A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B13C6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65FA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527E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C08F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5D197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11E001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4DCDE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EE0D54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62239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GGA WAGG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9FD01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2884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822A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FAE45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0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BBBFC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CC7E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C66B75" w:rsidRPr="00455B5D" w14:paraId="5E905D9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F65B6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1D719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9B41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ALHAVE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73D61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DB69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6845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F3778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2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E15FA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4718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1292D65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6395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6EA7F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2F382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ERN HIGHLAND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890B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9877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1FB5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76B7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60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7400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4491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0DEC575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6361BE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D850C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9F5AB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ULKHAM HILL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685E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F0A3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CAF0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789C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78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1560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203D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36CB676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EDF97D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D121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BF5375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URAL - WISEMANS FER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957F8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E799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0655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1775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3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0CB7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EFC7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3AFDBEF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449A49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3B2E9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76F72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WKES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F451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ED86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51A3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3F492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0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AA09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43D2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5752927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937F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9F15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10E1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USE HILL - MCGRATHS HIL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B80F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41EE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5941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3694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DB82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3034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7D10CC6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CA81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CB7F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F1F7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ACKTOW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6C2B6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E1B6F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3595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EBF97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07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261F7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C92F6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</w:tr>
      <w:tr w:rsidR="00C66B75" w:rsidRPr="00455B5D" w14:paraId="65AC2E1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7FB05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9DCB4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8D624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ACKTOWN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0009B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80CB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0EC5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B7FC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0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4D4D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A1F1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</w:tr>
      <w:tr w:rsidR="00C66B75" w:rsidRPr="00455B5D" w14:paraId="2A30C84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972186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1F09A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C204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UNT DRUIT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C2697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8CE8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C41CE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95DC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92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3DD8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BA4D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</w:tr>
      <w:tr w:rsidR="00C66B75" w:rsidRPr="00455B5D" w14:paraId="4C0AED1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C8097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36457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13C55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TAN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6857B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D299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51FA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6F91F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99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2D92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68AE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7439200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35AF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A8B9C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BECEB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CKVILLE - SYDENHAM - PETERSHA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1C1A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4021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3E2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2D14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88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77FE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651D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37F081A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E8D8E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95DBA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B1953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DNEY INNER C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5B135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6B6C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3992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C80B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12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A61004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54A2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C66B75" w:rsidRPr="00455B5D" w14:paraId="415C4C7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AA210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C303E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7AA6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ERN SUBURBS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4857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5BB9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E329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C3E7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49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926F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D159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45DE3F9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CEF76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A13E6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9E4AB1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ERN SUBURBS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84AD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F59C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910A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5B46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5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9C86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E07B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0D40EC2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39C2A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EDF2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8CB7E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NKSTOW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78CC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4736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00FD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0CA6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5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5987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B0A1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</w:tr>
      <w:tr w:rsidR="00C66B75" w:rsidRPr="00455B5D" w14:paraId="6B17219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B11D1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B6C6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DD10E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TER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4DF1B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2F01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62ED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2DF9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16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0C1BB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3248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</w:tr>
      <w:tr w:rsidR="00C66B75" w:rsidRPr="00455B5D" w14:paraId="1D4880F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7097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64031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D78B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RSTVIL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1581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02B6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1069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9BB3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38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14CA3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33AB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3CFD52A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8911B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278C4D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232FA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GARAH - ROCKD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E852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AE09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A46D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1BF8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2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31330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40DA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4221023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586D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68786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E0E0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ADA B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047A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E353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1003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6AD0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59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DD16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C135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0FB970E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5EEB2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6FCB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D523C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ICHHARD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CB49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C573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FAC2C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0FD9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5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2981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5F51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338BA3D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82D340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3279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7CD44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ATHFIELD - BURWOOD - ASHFIEL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E7F3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7ACA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BB23B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566F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33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095E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8D9B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679B87D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18C11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B4C8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6B911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TSWOOD - LANE COV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EAAB8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7CFA4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9A5FD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5AAF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85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11E55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976F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4A23293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B7F1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AAD35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7A5B3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RNSB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0B1A9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06D3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E3A0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81314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62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4D31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704C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4366CEF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F081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A46AD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A33F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U-RING-GAI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D08DF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E272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5A0B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74DA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9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CEFEC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B58A9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5EFAE03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1EED1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7B566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9AE008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SYDNEY - MOSM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5769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6DA2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F28D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F1FF8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77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8692B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B68A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1D3372A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79396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9D36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4B803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832E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A180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D070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7EEA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00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0540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798D5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66E617E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9C32DD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C2668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FE3FF3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TTWAT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C2C7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65E6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4359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D023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07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EC3A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59316F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0DDE06B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305F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D41A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184D8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RRING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6336F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3FA1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32F9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9C7F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7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E26C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5DA0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</w:tr>
      <w:tr w:rsidR="00C66B75" w:rsidRPr="00455B5D" w14:paraId="323DE3D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9B3BE9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A499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915A6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MDE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45D5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1C25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E414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BFECD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47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25FB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3250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66461CD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5AB6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21DEE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5B0E3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MPBELLTOWN (NSW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3C14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D8A9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E5E1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1AE6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98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EFA22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04A5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</w:tr>
      <w:tr w:rsidR="00C66B75" w:rsidRPr="00455B5D" w14:paraId="28EF367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CD41D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63B7D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F915C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LLONDIL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68ACB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BBFE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1D9D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23BC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13105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6676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66634EB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08CD9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8C4F9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98C21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UE MOUNTAI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59C3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C0BB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E5B0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C08F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54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5B29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6589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346A650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AD0926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8C9EC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B334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UE MOUNTAINS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E633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4593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3377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F79A1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38BD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BE3E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16261CE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B273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0E19D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01DF0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NRI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D55F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C6B3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F40B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66A9D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16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E8D75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D890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C66B75" w:rsidRPr="00455B5D" w14:paraId="3840798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2F350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1119A4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58FFC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CHMOND - WINDSO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59F2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C0A2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347F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1115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3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79BE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8966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387A41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C843CA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17235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B295B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 MARY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259B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BD86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EC0E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E997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9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6C26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0283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058D06C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5AFFFC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F3FF8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9FE65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BUR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35580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369F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A225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88A0D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22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8F55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D0E9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</w:tr>
      <w:tr w:rsidR="00C66B75" w:rsidRPr="00455B5D" w14:paraId="52D7ECF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4923E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F356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04BF57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LINGFOR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1521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A5111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8C42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CD7D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9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64CB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D76F5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677482A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0AACA0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16140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0B89C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RRYLANDS - GUILDFOR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B0FE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25BC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C271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8E4B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62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F3BD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DBC9A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</w:tr>
      <w:tr w:rsidR="00C66B75" w:rsidRPr="00455B5D" w14:paraId="522587B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BC4F84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751A0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734EF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RAMATT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AA03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4F33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67D7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BC0FB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0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B409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D186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</w:tr>
      <w:tr w:rsidR="00C66B75" w:rsidRPr="00455B5D" w14:paraId="68F945E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D3E2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9F67F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65583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NNANT HILLS - EPPI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F4E5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24BF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C665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2FF4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3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1C3C40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43C5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60927D9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FC8D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CD9099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D51424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YDE - HUNTERS HIL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67F9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E80C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3A96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B21D5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46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1BA3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5BBD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1C6459E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EA2A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5A622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731F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NGELLY - GREEN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8E01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C906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19FA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AD9C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21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5FC4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F029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</w:tr>
      <w:tr w:rsidR="00C66B75" w:rsidRPr="00455B5D" w14:paraId="0F59CC0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DAB06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ADB74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5C2B0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FIEL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EB93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8539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0D64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CC4C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7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A4CB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0F8B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</w:t>
            </w:r>
          </w:p>
        </w:tc>
      </w:tr>
      <w:tr w:rsidR="00C66B75" w:rsidRPr="00455B5D" w14:paraId="7BDDCD8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2F419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98BECD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096F5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VERPOO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0028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2EF6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AA9D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A6F72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25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8785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18FE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</w:tr>
      <w:tr w:rsidR="00C66B75" w:rsidRPr="00455B5D" w14:paraId="059965E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22F2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AFFB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45C1EE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ONULLA - MIRANDA - CARINGB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1A2A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D2061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41CF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2BF14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4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911A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A769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567FD4B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E8013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83D68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C9C5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THERLAND - MENAI - HEATHCO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2A3B1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D11C1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3035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7A21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8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160DA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B9E64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4C88B67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11050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SW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FB3B2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1A38C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ERVIS B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0183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3183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87D3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2C6F9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658DC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0067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5BBD80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CDC35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CC741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8F789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WIN C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1317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7746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D2F8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8154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17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972C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8C55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0</w:t>
            </w:r>
          </w:p>
        </w:tc>
      </w:tr>
      <w:tr w:rsidR="00C66B75" w:rsidRPr="00455B5D" w14:paraId="52B44AA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5C1C0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AD6FE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2AB8F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WIN SUBURB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ABEF1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8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4DA9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6957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3E28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26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F9C04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600B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8</w:t>
            </w:r>
          </w:p>
        </w:tc>
      </w:tr>
      <w:tr w:rsidR="00C66B75" w:rsidRPr="00455B5D" w14:paraId="6D24B6B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A168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2928D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10351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CHFIEL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6D198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DD34F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46E6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F8B6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94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8591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F305B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47AAB2D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482470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EB820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9E8200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LMERS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920C1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BC42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4ADC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F9F7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56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A699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150110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66B75" w:rsidRPr="00455B5D" w14:paraId="71CBF59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9B551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1B562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7C4DC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ICE SPRING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63BB0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FA71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E225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2D026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65363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1D29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</w:tr>
      <w:tr w:rsidR="00C66B75" w:rsidRPr="00455B5D" w14:paraId="34172A5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99B9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7742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3872F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K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9F88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318E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34427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E71F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BCFC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2532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</w:tr>
      <w:tr w:rsidR="00C66B75" w:rsidRPr="00455B5D" w14:paraId="7C8D8D8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C004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C6FF16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8BDFE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LY - TIWI - WEST ARNHE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191C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7578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90E0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F5A35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8773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7278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9</w:t>
            </w:r>
          </w:p>
        </w:tc>
      </w:tr>
      <w:tr w:rsidR="00C66B75" w:rsidRPr="00455B5D" w14:paraId="6F407DE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7C0CE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06D6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05440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 ARNHE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464C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EB7F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9929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CDAC9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63FA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841C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2</w:t>
            </w:r>
          </w:p>
        </w:tc>
      </w:tr>
      <w:tr w:rsidR="00C66B75" w:rsidRPr="00455B5D" w14:paraId="2BE951A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2A5B7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038A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EDA63B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THERI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2FD6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4B35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558E0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3748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0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5E1CD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86E4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9</w:t>
            </w:r>
          </w:p>
        </w:tc>
      </w:tr>
      <w:tr w:rsidR="00C66B75" w:rsidRPr="00455B5D" w14:paraId="182EBD9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0EE1A7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7ABD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D6B26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PALAB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86F5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73F9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3933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6910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7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B7864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A850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6CB2989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2C8D5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373EF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78377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EVELAND - STRADBROK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F4BB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DC47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ADFA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7452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2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E8217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BBA4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2DD5927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A95F00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25A4C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2FC35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YNNUM - MAN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6567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43481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329F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166F9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28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8C2ED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243A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0A50BE8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61DB9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63123D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37D02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LD HILLS - EVERTON PAR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63A6A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25B7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0C17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E0A9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39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C803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4147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6969961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AB23D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8A587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711FB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ERMSID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DA1F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E6D7D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F35F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9BBA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6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5577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D2B4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</w:tr>
      <w:tr w:rsidR="00C66B75" w:rsidRPr="00455B5D" w14:paraId="617569D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B0541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95C3E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884E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ND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49B3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7E76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93C1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C6583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68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6C140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648C9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</w:tr>
      <w:tr w:rsidR="00C66B75" w:rsidRPr="00455B5D" w14:paraId="090B559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6A6AC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D8FDA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2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AE975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NDG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F1EA6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B9876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8C06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EA1F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96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C751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9F0E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</w:tr>
      <w:tr w:rsidR="00C66B75" w:rsidRPr="00455B5D" w14:paraId="29A15F6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DE3E3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05BA1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C002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IND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2171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105D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CD39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1620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2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E3E3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295D8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09B3419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ED6E05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46A551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4EE5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LLAND PARK - YERONG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3D244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8AC1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2A7C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AEBFD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48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A72C2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A5762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</w:tr>
      <w:tr w:rsidR="00C66B75" w:rsidRPr="00455B5D" w14:paraId="589FC5E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CE7FBF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BA493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96861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T GRAVAT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A2D70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20FE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CFE9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3D1F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0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E889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EA0A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</w:tr>
      <w:tr w:rsidR="00C66B75" w:rsidRPr="00455B5D" w14:paraId="088FFCD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79015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365F0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E918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TH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5A782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C0E5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2DB4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6603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71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A802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685BA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</w:tr>
      <w:tr w:rsidR="00C66B75" w:rsidRPr="00455B5D" w14:paraId="3F7D9BB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E2A2C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8BD01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BAB8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CKLEA - ACACIA RIDG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4039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F0A2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92EE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DA87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7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8AAD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2CA9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</w:tr>
      <w:tr w:rsidR="00C66B75" w:rsidRPr="00455B5D" w14:paraId="755A66B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CC0A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B1E2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4F5E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NNYBAN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4F0E5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A7DF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43D5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6B6C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3AF1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51CE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  <w:tr w:rsidR="00C66B75" w:rsidRPr="00455B5D" w14:paraId="3BB8C1C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22875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AE015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77764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ENA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0130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A7B2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6F04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0380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6808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21B2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06B7AE1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9EF42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C93E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6297F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NMORE - BROOKFIELD - MOGGIL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6DB0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21DE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5D37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2286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68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7C12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CBA6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0D65C74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9D90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C50A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368A8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RWOOD - INDOOROOPIL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6D19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6D00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CBB1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69CDB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13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205E5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323D4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5A26DFD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9BAE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74546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4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D6A52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GAP - ENOGGE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58B53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1C24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A531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6559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1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1AA0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7F21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66B75" w:rsidRPr="00455B5D" w14:paraId="7201B30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65B6F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929BBC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14F5F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 INN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2DD62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7CAD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15BE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30C2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68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A13C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AB26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</w:tr>
      <w:tr w:rsidR="00C66B75" w:rsidRPr="00455B5D" w14:paraId="14A0345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63E1EA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2C05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D254B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 INNER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09FD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5B6A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1980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64FF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6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A7FB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767CD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66B75" w:rsidRPr="00455B5D" w14:paraId="4BABA7D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10517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7367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4A8D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 INNER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34AA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818B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C103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9F48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0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BA42F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B555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0E3DF2E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52076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F27AF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5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6353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SBANE INNER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92E10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CF7F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4F56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BF65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06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AAAA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5EC8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4A64F0E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9D123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9D090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47A4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8961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78CF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CEBA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D4B7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35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89152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FCA5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66B75" w:rsidRPr="00455B5D" w14:paraId="4DADC6C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7B38D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3F94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3B4A8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IRNS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A69A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930C7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51B6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D235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30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5089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B5CE0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</w:tr>
      <w:tr w:rsidR="00C66B75" w:rsidRPr="00455B5D" w14:paraId="5C2137A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EB05B4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AB4E9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CF405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NISFAIL - CASSOWARY CO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8B79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B087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4ECD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E27D3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2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F15F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DA69F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0</w:t>
            </w:r>
          </w:p>
        </w:tc>
      </w:tr>
      <w:tr w:rsidR="00C66B75" w:rsidRPr="00455B5D" w14:paraId="18D954D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60B7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629A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CDACD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DOUGLAS - DAINTRE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6D7E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9F2F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E242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255C9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3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5EC4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9A48D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</w:t>
            </w:r>
          </w:p>
        </w:tc>
      </w:tr>
      <w:tr w:rsidR="00C66B75" w:rsidRPr="00455B5D" w14:paraId="0B4C913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998F2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15C87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B7B2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LELANDS (EAST) - KURAND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3D3B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2C14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182A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22D1E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03A5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FF18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</w:t>
            </w:r>
          </w:p>
        </w:tc>
      </w:tr>
      <w:tr w:rsidR="00C66B75" w:rsidRPr="00455B5D" w14:paraId="644C396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6B907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9138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2BFE2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LING DOWNS (WEST) - MARANO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C325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946D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3193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6FE7E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2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4C91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70D9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243F341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422E1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EFA2E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49D46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LING DOWNS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676F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3159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43C6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104F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56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CAEA8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C9391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00D9ADD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BEAF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4E44E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B5970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NITE BEL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6FA3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EE113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17C3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EC322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7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14265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0EFB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DC5EC3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9EE8E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E2B6E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9021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HIGHLANDS (QLD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50B4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324EF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0B215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0A93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B7EC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FFA7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</w:tr>
      <w:tr w:rsidR="00C66B75" w:rsidRPr="00455B5D" w14:paraId="777DAC6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04C7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65CC6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B5F0B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ADSTONE - BILOE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3D42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2076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819C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4C9E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33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E5FDC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AB94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57186F7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B4BD6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77EC86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5DB1BB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CKHAMP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C419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0C3B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5E04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EB1F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4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B26B1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66F6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4C0371A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7A295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91A08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C89A1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OADBEACH - BURLEIG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CD05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4D7E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F4E9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B79D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1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13A7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107F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566192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2CF87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45391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ACCA6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OLANGATT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DCB19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9603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1382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6F40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9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04640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7E6E9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6086DB3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DF0B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CD4CF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20F86A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LD COAST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ACF7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9827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3EB3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67C5A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9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BA3E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2F0F2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1B810FD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095DD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055A02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FEE42C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LD COAST HINTER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8485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0C7E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82D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E387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8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FD4A6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F831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507AE98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4A3B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C9EF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EA251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DGEERABA - TALLEBUDGE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9D81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7460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A1FA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12C5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58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262B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6096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027D1A3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5E5E2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D4DC94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3009A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RA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EF29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17170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DBE6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E1921E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9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35D2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D500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C66B75" w:rsidRPr="00455B5D" w14:paraId="5596047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630B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CB085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0C918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MEAU - OXENFOR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38D0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961A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7B9C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40A06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6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9560A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D11E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7C2623C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35489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2E34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19A36F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BIN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3C2B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5AD2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3E29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DA01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8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3726D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EFF8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3D771C5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368CB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DC013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09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CAE895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POR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ED880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D379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EF6C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21C94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3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34A3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763F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1A85468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87B6F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83B8E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10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59BA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FERS PARADIS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641E4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EAC5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AFC6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54D3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8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53D7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57311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B635BA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EEED4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108C0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0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7D922A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OREST LAKE - OX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13B5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170B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1A2C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1197B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63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B1B8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002A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</w:tr>
      <w:tr w:rsidR="00C66B75" w:rsidRPr="00455B5D" w14:paraId="49D4891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BF2E4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A5ECD6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0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FBCF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PSWICH HINTER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647E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4A79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1820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A93D9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90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ACE0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290C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7E9010A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9B425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4C01E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0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F1EB1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PSWICH INN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5D481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7D169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D966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84A3B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85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D343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C44B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C66B75" w:rsidRPr="00455B5D" w14:paraId="2226142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DCFE7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1ADC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0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89AFB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RINGFIELD - REDBAN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E2675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829C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AF69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6D7C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75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05E7E9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2C4A2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7047315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DF454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708D7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F06A5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AUDESER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2D8B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4C1C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F558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460C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2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5582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8BFBC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392E32A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3E042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32CCC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E78C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ENLEIG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097E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5756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AD27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E139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2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79792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2A48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37102DA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C59D39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16EDB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A9951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OWNS PLAI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C95B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C887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FD94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C477D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11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AF07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BD16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66B75" w:rsidRPr="00455B5D" w14:paraId="121C6BB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2B526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9BA87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9A3FC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MBOOMB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8DE4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748A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ED18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D4DD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35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239BBD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BE819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03AA94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75C108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F32A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A66C2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GANLEA - CARBROO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8FB9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C00F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2809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F866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02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7FF1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6712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545FFD5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7BEB5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015D4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1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56518E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RINGWOOD - KINGS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785B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6045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4E45B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BD5CC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98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136C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2A93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</w:t>
            </w:r>
          </w:p>
        </w:tc>
      </w:tr>
      <w:tr w:rsidR="00C66B75" w:rsidRPr="00455B5D" w14:paraId="2AD3506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865BC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7AC59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2FB20D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WEN BASIN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2724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AB06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37CD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D003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84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157FB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D1E1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24E1A9E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BF525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C670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D4E9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CK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70932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DEA9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23F8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FD81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16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687A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3128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C66B75" w:rsidRPr="00455B5D" w14:paraId="7B4D494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3F61B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94E48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0EEA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SUND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4FBCD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0B62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CB30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1966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6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C8E68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512D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537DB01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00CE1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EFCD5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A502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BIE - BEACHMER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5C0E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A185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92D6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3443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07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125FE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F635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4BDB1A5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7DA05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1FEC1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48451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BOOLTUR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09017F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F536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35D4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2832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3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2911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9400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5356EB2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F8ECC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56B9F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28231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BOOLTURE HINTER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D75A0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A5F0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1960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9476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9615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B78A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1966631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87C0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EC568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C14F1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RANGBA - BURPENGA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E0406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78C6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5BF4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C0AB3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1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F765F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3348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78508FD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F510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75854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3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861A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CLIFF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5A825F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C45B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F16C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1DC5E6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95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E1EE2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DB62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6441057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ABDF2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D9C111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7477A5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LLS DISTRIC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2E1C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1498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33FB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4DC8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79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23BF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845F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2E11036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D7AA5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209DF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592A6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LAK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BBAB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B5B6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2954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8C66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17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47FC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BA618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7A81CA5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DBC5C0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E249CE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A3B0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RATHPI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BC321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EA55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EEE7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2E06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91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AA9D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5AB9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C66B75" w:rsidRPr="00455B5D" w14:paraId="146D388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3CD38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8B02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7FD5D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R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0A11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41429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A455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071D8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7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7D84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423E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</w:t>
            </w:r>
          </w:p>
        </w:tc>
      </w:tr>
      <w:tr w:rsidR="00C66B75" w:rsidRPr="00455B5D" w14:paraId="3362C7D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1DFCC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77AD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3E17E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UTBACK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273C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4F91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81BE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6A63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95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6E54F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3BF0D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9</w:t>
            </w:r>
          </w:p>
        </w:tc>
      </w:tr>
      <w:tr w:rsidR="00C66B75" w:rsidRPr="00455B5D" w14:paraId="2B8B40B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98585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8203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C891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UTBACK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9757B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0090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C3BC8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2402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3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78292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3EB3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0043967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3F27A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E0930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751BD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DERI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2BA6F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5E3F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A738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2ED2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72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45CAF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2C37A9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52EF349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F09E1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EC9A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E40B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LOUND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9A85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0F6BD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A92C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1D7E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63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953B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2A11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1A58029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C283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47AA6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6174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OOCH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7CEBE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67578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95C1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3843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5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9066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C4A7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65096DE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D68870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11743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EA3EC7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MBOUR - POMON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B3A1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5784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84AF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5FB76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65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0AC8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BA9C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2BC8CCD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5CB61A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6D6E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3CA39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OS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5DAF0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1076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8EFB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6501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FC619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38D1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2C51BE1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677C2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A13679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6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5791F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NSHINE COAST HINTER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C345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3B7C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2410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94C62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49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81D4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B0DE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3BB8AC0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F523B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67C3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D4278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OWOOMB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DFD24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5B42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21AFF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697F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9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C506E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BCD80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C66B75" w:rsidRPr="00455B5D" w14:paraId="18D5396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6ABA14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157888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1E359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RTERS TOWERS - AYR - INGHA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FA5C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CE10C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677F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9FF5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8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A4C6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6417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3FDAF45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07B23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4C5EE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E211A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WNSVIL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CCC5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B1890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E38A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349F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1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E7C9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383F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C66B75" w:rsidRPr="00455B5D" w14:paraId="5DB1246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DD54A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062FD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6701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NDABER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C10C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FE08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99CA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ED33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6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D6EC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35A2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593EB4A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FCE1A9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DE31B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275D0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ET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27C9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6741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41E8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728E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6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BEA4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BFE1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0F44EA6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A6219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164A34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D7F44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MPIE - COOLOO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3C3A8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242CC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D7FA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A3CA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97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8A752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6052A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1C19482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1E13A2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81922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DD00EA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VEY B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CDD5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8A7D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FB82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CABE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35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EF52A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743B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27357F9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F1BB7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L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B085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9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F16F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YBOROUG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3E3A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66D9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BD9F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8AB3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8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12150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BD32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55CEDE0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6C115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E2999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2A0A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GH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5DE94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EBF0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85270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3372D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6D2DE0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9CD6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5402149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C28243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02E80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8CA42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BART - NORTH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82EB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A38DF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8932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5A1A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08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C1B6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8922A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</w:tr>
      <w:tr w:rsidR="00C66B75" w:rsidRPr="00455B5D" w14:paraId="6706D71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EDBBA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84C5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A7E4D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BART - NORTH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02C4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2901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19CB4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992D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89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7A24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2D66C5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</w:tr>
      <w:tr w:rsidR="00C66B75" w:rsidRPr="00455B5D" w14:paraId="1F568AA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C75670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FDD5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E144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BART - SOUTH AND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1F2A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A751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FEA5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136C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7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A249A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44CC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4B3BBC5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125C5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96D8BD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9A71D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BART INNE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0E7B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9B5C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2F1C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58E0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37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9E46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0CB9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171D38D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B66DE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A2947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1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A25EAB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RELL - DODGES FER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BA9B6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CE5F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2519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562E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4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746AB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2889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7B59A9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71986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3CC3B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2DF24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UNCES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B3F4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C7A9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BF3E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CC2B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40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6A716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04BC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</w:tr>
      <w:tr w:rsidR="00C66B75" w:rsidRPr="00455B5D" w14:paraId="45224C0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CF8826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B054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B622C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DER VALLEY - WEST TAMA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561AF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A0F3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A2CF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0E9F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0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FEFA2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CF05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7FBA012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CC868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451FA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FA6A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C917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9AFF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5176C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46CC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78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11839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6F59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1958DF1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CC072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3BE52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D2A5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HIGHLANDS (TAS.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1820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9403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5CC3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BF61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0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E1ED7F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50DD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05B4258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173D1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2782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DCE79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ON - BRUNY IS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1DD2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1ED3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9934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97D1E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146D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AC43F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2AD98ED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0F6D8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E8A4B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03B2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EAST CO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E212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E373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D5A3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DDCD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9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612E1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5256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EF2929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74A35D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010BA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2880C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IE - ULVERSTO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0E1F3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450E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3792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20503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03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68D5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E5FB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6DA43D8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EDD16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86C7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B2120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VONPOR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6A01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CDB0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F5C96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3CF1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61611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A3B0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747AC61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D9471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S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89690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8E9D9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 CO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E415D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B5DD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EC0B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808C2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8C94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35228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C7DCA4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50E8F3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A99EF3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E7A61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LLARA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05D8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4F6B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E4DE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45CC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1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B98D8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77BC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6A189CA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0C5D64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B9CBB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C808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ESWICK - DAYLESFORD - BALL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06E0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DA309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8704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CED3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910E7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E451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AC535B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3DBE9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C60C4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CD22D6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YBOROUGH - PYRENE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249C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A578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194E7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E3B8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95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2999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EE15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747A1DF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AAE54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2AC4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BBE9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DIGO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BEA18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B079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3058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B61B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43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3A0F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7772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</w:tr>
      <w:tr w:rsidR="00C66B75" w:rsidRPr="00455B5D" w14:paraId="3C222EF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DC94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3411D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9D5A7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THCOTE - CASTLEMAINE - KYNE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A38C1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4370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4C60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233A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3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18B2D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6D1D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0B01F22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6FBA9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5590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8B512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DDON - ELMOR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B4E23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582A4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5AEA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D452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6225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352C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FA1160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4B485E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82F6A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3CE3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WON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E0F0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80D83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F336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B8496D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9C48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A449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0B79DC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1D74FC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1B7B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6EF5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EL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CBF34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3DC07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0DE0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7093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03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ECA1E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AF76A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3DAC913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F2D36D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9D6B2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624DF4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RF COAST - BELLARINE PENINSU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F97A4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8521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5704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55A3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60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27EC91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F532D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76A0E68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4BB16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2E1FF7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11FE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PPER GOULBURN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4CFF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E697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51C9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B1F13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87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7EE9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1D941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6F17F84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B80D2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DE4C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1FB8A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NGARATTA - BENAL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FB6E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D5A43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0A406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15588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7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9687B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5DBC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D440CA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9C30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0267E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59EE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DONGA - ALPI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18D0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FCE8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7CDD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4421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1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4CBF5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9E0C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3B76A79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6A550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13300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25E9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AW </w:t>
            </w:r>
            <w:proofErr w:type="spellStart"/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W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6DBB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CBA5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8EB3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97AA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93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7CD8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07CB69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50AA7F3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0702D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04256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1AD4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IPPSLAND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446D5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66B4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2569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5BCF3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49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29D2E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8C41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2AC5819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DEB1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55CA83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AF0F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IPPSLAND - SOUTH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CF30F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A28A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B3D7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4C16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70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15B3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862E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0E62561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0A5ED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6E5532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6B381C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ROBE VAL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8709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94F0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E35C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6505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05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9D1C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6525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67AD343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8D120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F8C14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1B7F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ING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FD39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83A7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C0C7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B2B1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84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85F9F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66393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01630CF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B80D6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E6D47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721EA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NSWICK - COBUR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0F518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B682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A6266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1CD0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07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38250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54B2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3C78E78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F3FB8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042C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133B41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EBIN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914A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F414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CDF6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170AF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49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B0186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917D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789DB67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557B9E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84B1A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A05DD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SEND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3CB2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980D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47C1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E764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39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1421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433D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</w:tr>
      <w:tr w:rsidR="00C66B75" w:rsidRPr="00455B5D" w14:paraId="6DB7A63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6E0EC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39EBC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B179C1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BOURNE C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CD0E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C286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B80F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39569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4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7BC76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0C0F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</w:tr>
      <w:tr w:rsidR="00C66B75" w:rsidRPr="00455B5D" w14:paraId="7D55F2D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970E7A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747AD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995D4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PHILLI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C9C38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20DF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323D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A60CF5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3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FE41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B2674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0D3C18D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515F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C672E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32B20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ONNINGTON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E493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024B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1A77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55466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2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ED80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7381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6A5AAE7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590D39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11C3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491BD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AR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1B22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0C66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B24D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5A650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87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E271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1C5E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</w:tr>
      <w:tr w:rsidR="00C66B75" w:rsidRPr="00455B5D" w14:paraId="512B452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E362F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55995B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D19FD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ROONDA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ECE4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1817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5689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D5FA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73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05E36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F0B3B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4D9BF4A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08C2B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2275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127B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NINGHAM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2759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ADF3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70EA3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D6B2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8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99716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5861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2C767E1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30518D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5969AB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DBB2C2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HORSE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0990E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D347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69D9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B6D2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40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B682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AE72C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060E164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8CEEBA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3336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8B3BFE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YSID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D719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FA30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1024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44CF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84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EAC8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25BE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7560021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787C3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A41A06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B323C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EN EI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71328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AC7B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F96D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FAEC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48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5098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0420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66F9903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F3D88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A75D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DAD1A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NGS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CD34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703C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D936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AFF3A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59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C62F4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42A67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4F9A054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F1EEF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CBEB4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A0D8B3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ONNINGTON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A171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7CC2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4E8E5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B822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74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1E17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7F4C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56A8ECF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2C9781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1007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E9A1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NYU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E994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01EA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7B40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5C6B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30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9709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42B86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</w:tr>
      <w:tr w:rsidR="00C66B75" w:rsidRPr="00455B5D" w14:paraId="219EB31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9974CF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718B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B102E4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REBIN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CB1C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06A1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793EC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6A89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27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E2F7C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DA23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</w:tr>
      <w:tr w:rsidR="00C66B75" w:rsidRPr="00455B5D" w14:paraId="0C48315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49897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02A993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4441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ILLUMBIK - KINGLAK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A3BE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CB7E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AFD1B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0DA2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34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D31A1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17B3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371B916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8992EB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A316F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B43FA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TLESEA - WALL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FA6ED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7AF60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3D9F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1C98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1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0092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D0F18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C66B75" w:rsidRPr="00455B5D" w14:paraId="3386B3E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A609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D911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8669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ILOR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9B00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642A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C4248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B91D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40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1A665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9468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5A15822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AFAC4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71356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1B66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CEDON RANG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3313BD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D0AD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9FA26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26975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2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8881B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8D26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239D7FB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2ECE5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AE8D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7B87B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RELAND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1357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0AA4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4A6B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1A77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4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6469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3D1D6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</w:tr>
      <w:tr w:rsidR="00C66B75" w:rsidRPr="00455B5D" w14:paraId="5829B62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C384E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1B892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6AA78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N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A94BD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CE7B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5556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EB40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47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D26BD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45BB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42B9556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3D36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7116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37D49D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ULLAMARINE - BROADMEADOW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85CD8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2AEF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27E0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ECDD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83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7E85C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2587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66B75" w:rsidRPr="00455B5D" w14:paraId="4B9D733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0D5B8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7D3C7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853C5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X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693F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B441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4279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31DE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69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E335B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35C6B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1B4EAF3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25B05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00928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02D92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NINGHAM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65194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B1F2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B13E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A7E28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97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AA54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7E249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31ED38B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4A49C4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0C65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8D76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OOND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619DA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DB0C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7D9D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12B8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0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547F3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573DD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</w:tr>
      <w:tr w:rsidR="00C66B75" w:rsidRPr="00455B5D" w14:paraId="4BEAEC1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A6118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1FC7A8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F691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HORSE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293B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CB73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1374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8735F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82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2CBC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8359D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3DCDA0A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70FA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5894D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5213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ARRA RANG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D1858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FCE1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530C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0949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4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5340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D4CD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</w:tr>
      <w:tr w:rsidR="00C66B75" w:rsidRPr="00455B5D" w14:paraId="6AFBFD6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99460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20D4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93C77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DINI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588A4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BEBD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6F6E8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5F044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7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782EB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A4CA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60B1FB7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0356B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729C9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EEBE9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SEY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11E6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BE88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90EB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B56D6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62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31F1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196E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</w:tr>
      <w:tr w:rsidR="00C66B75" w:rsidRPr="00455B5D" w14:paraId="1DD014C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7082C7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F9F9CB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94BE22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SEY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2F21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23E0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71C5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AABA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88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4B3E6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9E73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3B52FAC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B98C7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4F060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9A70EF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NDEN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F6CE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601F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B262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7FA1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25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6739AE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0949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</w:t>
            </w:r>
          </w:p>
        </w:tc>
      </w:tr>
      <w:tr w:rsidR="00C66B75" w:rsidRPr="00455B5D" w14:paraId="1324DFB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6C251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D70FE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989441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NAS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20705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752C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339E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54E0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5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2DEC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6D98DE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0863A57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A6FD0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46641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7B938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IMBAN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D8CB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0EBB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2EBE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5E87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988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48C7B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79D16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</w:tr>
      <w:tr w:rsidR="00C66B75" w:rsidRPr="00455B5D" w14:paraId="67BCE25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CF13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34B67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47C7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BSONS B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CB800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FBEB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792A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05140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74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13F2D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57149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66B75" w:rsidRPr="00455B5D" w14:paraId="2449B08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43A0A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78303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ADDA0B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BYRNO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36C63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3D93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61C1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4429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23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BEBE6F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080F8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</w:tr>
      <w:tr w:rsidR="00C66B75" w:rsidRPr="00455B5D" w14:paraId="0EA403D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05DAC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A6AC7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E32C5C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TON - BACCHUS MARS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D9D21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5C6B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A190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3D4B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97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286B3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940C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4C17ACC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346C1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72329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03FA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YNDHA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BDCE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94E4E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1DC1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58A32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2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1B7725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5AAFF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</w:tr>
      <w:tr w:rsidR="00C66B75" w:rsidRPr="00455B5D" w14:paraId="4451EC0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34D519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40309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954B8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NKS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77E593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32A7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4BA72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85758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00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F008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8EAB6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4E0B1F9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5D8941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B553F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6364B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RNINGTON PENINSU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1B20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C59F3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7A569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5926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51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1FB9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0E20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5E58645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BC7ECC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D2561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3EAA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MPIA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31BF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891E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6D6C0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0D68F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73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250DEB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7D05E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6015D96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0DDC9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D31E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5782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LDU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C2368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6D1EB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40240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5B205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63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95F96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8D62D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</w:tr>
      <w:tr w:rsidR="00C66B75" w:rsidRPr="00455B5D" w14:paraId="602D91E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43061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4D4B8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756D26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RRAY RIVER - SWAN HILL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D2B6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A6804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C9310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F1FA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82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26F6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DACE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29E5964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F42F2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68AE6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8F7BE2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MPASP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458C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1E3B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EF22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8F898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48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3F283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AFD7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13B3F7B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7C1E71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CA84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57FEA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I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D059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00BC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5F3A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94CC0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09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0939CA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9EE3D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7715FB4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A3206E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3FE8A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ACDC1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PPAR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28B4CA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07AD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943E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C2BDF0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6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A17B3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A5702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C66B75" w:rsidRPr="00455B5D" w14:paraId="6800052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154C92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B59D3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5DC5E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ENELG - SOUTHERN GRAMPIA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E7D6D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CD98F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71FE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E345B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10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9B7A28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E2486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714B10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D1DD4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C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22537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0E8ED4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RRNAMBOOL - OTWAY RANGE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E45A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6225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3698C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E911D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64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3060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AF93F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256D2B7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FD8DB1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5926D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33F62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UGUSTA - MARGARET RIVER - BUSSELT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75F24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DD7B8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D8675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01867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55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915C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90B49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79F4F72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82A7FC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74CA9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8BC4E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N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0E0D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1EBA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F4C5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95ABE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91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3F19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4B474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5E67AEE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5B9EF4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1D507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4A568C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JIMU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B1A2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ABBE5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B2A2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060D3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9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36E7A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60D8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B2C973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AE223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62B42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6A6FE4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DURA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760B7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A393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5E6E3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B7103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07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F5FE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3DAD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4395268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B100F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7E558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EA2E69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TTESLOE - CLAREMON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74250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4BEAF4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580A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6A0F8D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04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76ED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72E3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5901F94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BF4229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DF1BD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3C216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TH C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6D9867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076E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2F889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49823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4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BA287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46679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0B723B7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BC513A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290A97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C311D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YSWATER - BASSENDE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90B2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1094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24CE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1B5E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88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F8F5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F9E92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</w:tr>
      <w:tr w:rsidR="00C66B75" w:rsidRPr="00455B5D" w14:paraId="3C201F7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5EE8F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1D1FA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55340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NDARI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3B98D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77CC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E7CE7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E8C4C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46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5D132C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9625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C66B75" w:rsidRPr="00455B5D" w14:paraId="33E2D79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763941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235D06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88341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WA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4427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B34B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6B03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B6A06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7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91B78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3BD1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</w:tr>
      <w:tr w:rsidR="00C66B75" w:rsidRPr="00455B5D" w14:paraId="105B2C0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0751B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BD917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E83574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OONDALUP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B91E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D70C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038F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7B18BA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32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46BA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17F6B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66D2B35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4B5AB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88F2B0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77225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IRLI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12726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0EDD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44DC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3C181B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68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9987B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F77F1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</w:tr>
      <w:tr w:rsidR="00C66B75" w:rsidRPr="00455B5D" w14:paraId="2260915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C3747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ADC9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0E0B3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NNEROO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AD21A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4D67D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95C0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192C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02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DBFE59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D834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  <w:tr w:rsidR="00C66B75" w:rsidRPr="00455B5D" w14:paraId="58F3829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DB3A81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044682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B5B718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MAD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E1E78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11B0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A941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53DB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63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2116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77AB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5874616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0E597A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F694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8AC59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LMONT - VICTORIA PARK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6E144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0A06D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B58E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1911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56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6CE97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9D02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C66B75" w:rsidRPr="00455B5D" w14:paraId="46590298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CA766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2D25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F7644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NING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CE84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C7CA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A55B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AA73B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0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2679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0AD9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576C714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C5529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FE4E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A1F610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SNELL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0D953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779E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FEBD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B74B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01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8CEF25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63341B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  <w:tr w:rsidR="00C66B75" w:rsidRPr="00455B5D" w14:paraId="61A09F3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42974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B304A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C6E7A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LAMUND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AB252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26221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F62A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C033B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78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8DCC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FD5B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</w:tr>
      <w:tr w:rsidR="00C66B75" w:rsidRPr="00455B5D" w14:paraId="3DC9F39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A08420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DA63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A2DFEB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RPENTINE - JARRAHDA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90C4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C610C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7DDB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4E8BD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8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56A0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B5B04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30A0E4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7925F9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56AE4A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0D198C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PE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3DDFA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E5D1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8FE24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6E8087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19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E98CA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A3C00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C66B75" w:rsidRPr="00455B5D" w14:paraId="16F7A47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D295C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0C9DB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B010FE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CKBUR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2CBC3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1D69A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6B2E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DAD7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186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98BDE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5E255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3FE5BCE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56C1D5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AED62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15B0C9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EMANT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CFF801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E277E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1FC36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98D78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1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E91595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91C5B4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C66B75" w:rsidRPr="00455B5D" w14:paraId="0AF0A72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B8DDB0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17F92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EBE18C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WINAN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C921F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2910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6008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241D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41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181E1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B9DA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0F7D717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4A6F1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B94CE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6BC217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LVIL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5DA25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2A771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288F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1A72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35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A555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C58B4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5230A65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A75FAE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275D9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7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03F26E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CKINGHA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1C34D4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7921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E19EEC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E95F0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35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AEF14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FD584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44089E7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F6A057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160600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4FBB9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PERANC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DB5BC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5DB5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FC097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03E1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F9C7C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718B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</w:tr>
      <w:tr w:rsidR="00C66B75" w:rsidRPr="00455B5D" w14:paraId="435CF04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9B4895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065C7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517585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SCOYN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A3EFA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2D6D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BE4D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AEA6B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3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23ECE8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865AF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</w:tr>
      <w:tr w:rsidR="00C66B75" w:rsidRPr="00455B5D" w14:paraId="2719D49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F7BB5C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F889A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C58BA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LDFIELD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98B8A8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4DC5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A4F1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C57D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81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C6D7B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F2CDCA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</w:tr>
      <w:tr w:rsidR="00C66B75" w:rsidRPr="00455B5D" w14:paraId="6E34D27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FDDB0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C7A50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B1209E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MBER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13BE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8ED2A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32F48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DBC5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54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344B1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5197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6</w:t>
            </w:r>
          </w:p>
        </w:tc>
      </w:tr>
      <w:tr w:rsidR="00C66B75" w:rsidRPr="00455B5D" w14:paraId="30EB2EC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B7AFA9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EB76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F358BC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3FB6C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5371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4424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03418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30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97AF6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30F9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</w:tr>
      <w:tr w:rsidR="00C66B75" w:rsidRPr="00455B5D" w14:paraId="7984BF1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96E0F7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E54F2A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8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BEE762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LBAR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3826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2E2A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1F80A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9853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48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ABF89E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197A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</w:tr>
      <w:tr w:rsidR="00C66B75" w:rsidRPr="00455B5D" w14:paraId="0BA8406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4A42A6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FA8E4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9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F31E95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BAN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D10E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2D41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2CB00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36ADC5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6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5937B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E84B9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630F85E6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0BAE4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E516A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9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BA2B3C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EAT BELT -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D87C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3175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6C909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F2BC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79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3672B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8DA8A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C66B75" w:rsidRPr="00455B5D" w14:paraId="2D1A1EE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590BB6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C72E32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9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E81C6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EAT BELT - SOU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3AEF3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BB634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DC2D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BCF7E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7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57F1E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BD315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143CADA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E21923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8F3F8B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99540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LAIDE C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3A73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617A3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9B37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BAA0C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8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59EB0B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EF09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59C01CA9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6DF4BB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67A59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482EB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ELAIDE HILL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3486A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1FB29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12AAC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2EC4C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7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73ECA8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EC492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1A3C647C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186D0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1B02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5351C1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NSID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848F4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7A66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ABA0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46A7E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71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A357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4E7DC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2A8064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9E7A23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47088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E1ECFC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MPBELLTOWN (SA)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15C9A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E4F2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2A21F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653D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04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4E4B4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4EF7D5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62E7397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06FC2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E0392D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A264BC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WOOD - PAYNEHAM - ST PETER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35F8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7E72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FC3D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D1E68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36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E8655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9115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6BD2608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B937D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4E85A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694F0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SPECT - WALKERVILL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0880D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343FA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ECAE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E2D35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55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D3303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EC6B0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5626C37F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0CE005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9F01FF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107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C07F59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LE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658E9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1B8C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F3521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3A0A92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70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586EA0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3CC0D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17711CD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26C36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22AE8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78DD9F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WLER - TWO WELL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EFB4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F2D9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7F207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40C8E2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81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B5643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9D2CF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7333C62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6BCB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760649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FF934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LAYFOR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C1DAE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F73D6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FBC42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A0F2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82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E7C2E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D0490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C66B75" w:rsidRPr="00455B5D" w14:paraId="0CD86F2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44519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EAC6F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DF1AAB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ADELAIDE -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0EC30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5D94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1C96B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CEF8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79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42A74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D4C6B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4B724B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2C79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4EDF6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DE406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LISBUR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586C4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3FC67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ADFD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5E306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8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8D430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35165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</w:tr>
      <w:tr w:rsidR="00C66B75" w:rsidRPr="00455B5D" w14:paraId="31B83D3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107A1F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DE8B9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205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09E763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A TREE GULL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2A5C6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2779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7CDD1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39FE4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6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DD35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528B5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2E829B5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10E1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A26EB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07E830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LDFAST BA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766D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4EEC3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C7F85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28F8BC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6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7F15D0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89CCC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191CDB57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38EC57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39D35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6DDFD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31F5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ACD59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8B9C5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CFAD0C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11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281F8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4DA7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3FA18E0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174AD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9DB58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048C23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TCHAM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4FE39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DA09D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B95B7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1F6F1E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64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ABB0B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A74F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31B5DE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3D1B88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A09F5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3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0D51A1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NKAPARING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01477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202A2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FDE64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78BA1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59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F86EA7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DD3A8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C66B75" w:rsidRPr="00455B5D" w14:paraId="55F3C28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ED5EE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5F69F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36FECB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RLES STUR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D9CC4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7D98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60A89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30A9A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59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2E9751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13DABC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C66B75" w:rsidRPr="00455B5D" w14:paraId="50A9861A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37A17E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F393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460BBF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RT ADELAIDE -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17141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6ACD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4B96B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E0F73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31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79D16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641C9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3BED43B5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8A700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F9B66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DD78E2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 TORRENS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174FD8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2F070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2D48F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5633F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76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14F9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C10518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C636F80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84B56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3CFEE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0CE5CC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OSS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D8AE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9F0A3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57518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0DF32F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32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B3B4F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31D27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E60C8F1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DB966A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A40DC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CB06CF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ER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751476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2DF8A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A86F7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2C8F16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2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1E31AE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08CA34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C66B75" w:rsidRPr="00455B5D" w14:paraId="1AD8B0E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09907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3F8513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51095D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 NORT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E1392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5B986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F2FA4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E77E1F0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88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2388D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461D2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E5A5E7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607DBC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68606F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50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C58CF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ORKE PENINSULA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BCCC5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F8412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E878A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B6A097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25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DFB0A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D48761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</w:tr>
      <w:tr w:rsidR="00C66B75" w:rsidRPr="00455B5D" w14:paraId="421F33CB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BE7E1D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9CFB55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6BD7E5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YRE PENINSULA AND SOUTH WE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461C2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B29AD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EC43B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8EF849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30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BFB562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09E408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478DFACE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212D307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7369D0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337F3F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UTBACK - NORTH AND E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A55BF9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C608E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D4FFD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C9702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28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AE1571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D7315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20F08BD4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CDB7CE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52F850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0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90D0BD3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EURIEU - KANGAROO ISLAND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8B73B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E434E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CEB64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23356E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00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69A7E1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E50B55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C66B75" w:rsidRPr="00455B5D" w14:paraId="7437565D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31169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13C58C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0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268D6E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MESTONE COA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90C853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5F30B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DC12D3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BCB13A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92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8BDAFD4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0F40D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C66B75" w:rsidRPr="00455B5D" w14:paraId="1FFDE992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F91AF6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8BF582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70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8564128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RRAY AND MALLE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0E9FEF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1A45CD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F4A93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30D1BA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49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EB43CB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4947FF7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66B75" w:rsidRPr="00455B5D" w14:paraId="6FAAF263" w14:textId="77777777" w:rsidTr="005C63F4">
        <w:trPr>
          <w:trHeight w:val="290"/>
        </w:trPr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AF63A69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32BCD14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267205A" w14:textId="77777777" w:rsidR="00C66B75" w:rsidRPr="00455B5D" w:rsidRDefault="00C66B75" w:rsidP="005C63F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50FD5C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val="yo-NG" w:eastAsia="en-AU"/>
              </w:rPr>
              <w:t>1</w:t>
            </w: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1462AE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6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1A5FCA" w14:textId="77777777" w:rsidR="00C66B75" w:rsidRPr="00100ABA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yo-NG"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val="yo-NG" w:eastAsia="en-AU"/>
              </w:rPr>
              <w:t>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ED9932A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6553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EF8761" w14:textId="77777777" w:rsidR="00C66B75" w:rsidRPr="00B85081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yo-NG"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val="yo-NG" w:eastAsia="en-AU"/>
              </w:rPr>
              <w:t>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2954E6" w14:textId="77777777" w:rsidR="00C66B75" w:rsidRPr="00455B5D" w:rsidRDefault="00C66B75" w:rsidP="005C63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5B5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</w:tbl>
    <w:p w14:paraId="092272E9" w14:textId="77777777" w:rsidR="00583F6E" w:rsidRDefault="00583F6E"/>
    <w:sectPr w:rsidR="00583F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75"/>
    <w:rsid w:val="00583F6E"/>
    <w:rsid w:val="006557CC"/>
    <w:rsid w:val="00C6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42E32"/>
  <w15:chartTrackingRefBased/>
  <w15:docId w15:val="{64D57225-4FF2-4D67-A81A-E8C3F9B9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7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B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66B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75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Char"/>
    <w:rsid w:val="00C66B7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66B75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66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B75"/>
  </w:style>
  <w:style w:type="paragraph" w:styleId="Footer">
    <w:name w:val="footer"/>
    <w:basedOn w:val="Normal"/>
    <w:link w:val="FooterChar"/>
    <w:uiPriority w:val="99"/>
    <w:unhideWhenUsed/>
    <w:rsid w:val="00C66B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B75"/>
  </w:style>
  <w:style w:type="table" w:styleId="TableGrid">
    <w:name w:val="Table Grid"/>
    <w:basedOn w:val="TableNormal"/>
    <w:uiPriority w:val="39"/>
    <w:rsid w:val="00C66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B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B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19</Words>
  <Characters>13794</Characters>
  <Application>Microsoft Office Word</Application>
  <DocSecurity>0</DocSecurity>
  <Lines>114</Lines>
  <Paragraphs>32</Paragraphs>
  <ScaleCrop>false</ScaleCrop>
  <Company/>
  <LinksUpToDate>false</LinksUpToDate>
  <CharactersWithSpaces>1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ield</dc:creator>
  <cp:keywords/>
  <dc:description/>
  <cp:lastModifiedBy>Jennifer Shield</cp:lastModifiedBy>
  <cp:revision>2</cp:revision>
  <dcterms:created xsi:type="dcterms:W3CDTF">2020-12-17T23:59:00Z</dcterms:created>
  <dcterms:modified xsi:type="dcterms:W3CDTF">2020-12-17T23:59:00Z</dcterms:modified>
</cp:coreProperties>
</file>